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val="en-US" w:eastAsia="zh-CN" w:bidi="ar"/>
        </w:rPr>
        <w:t>E</w:t>
      </w:r>
      <w:r>
        <w:rPr>
          <w:rFonts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bidi="ar"/>
        </w:rPr>
        <w:t xml:space="preserve">valuation </w:t>
      </w:r>
      <w:r>
        <w:rPr>
          <w:rFonts w:hint="eastAsia"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val="en-US" w:eastAsia="zh-CN" w:bidi="ar"/>
        </w:rPr>
        <w:t>S</w:t>
      </w:r>
      <w:r>
        <w:rPr>
          <w:rFonts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bidi="ar"/>
        </w:rPr>
        <w:t xml:space="preserve">cale </w:t>
      </w:r>
      <w:r>
        <w:rPr>
          <w:rFonts w:hint="eastAsia"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val="en-US" w:eastAsia="zh-CN" w:bidi="ar"/>
        </w:rPr>
        <w:t>T</w:t>
      </w:r>
      <w:r>
        <w:rPr>
          <w:rFonts w:ascii="Times New Roman" w:hAnsi="Times New Roman" w:eastAsia="宋体" w:cs="Times New Roman"/>
          <w:b/>
          <w:bCs/>
          <w:color w:val="000033"/>
          <w:kern w:val="0"/>
          <w:sz w:val="24"/>
          <w:shd w:val="clear" w:color="auto" w:fill="FFFFFF"/>
          <w:lang w:bidi="ar"/>
        </w:rPr>
        <w:t>est</w:t>
      </w:r>
    </w:p>
    <w:p>
      <w:pPr>
        <w:rPr>
          <w:rFonts w:hint="default" w:ascii="Times New Roman" w:hAnsi="Times New Roman" w:eastAsia="宋体" w:cs="Times New Roman"/>
          <w:bCs/>
          <w:color w:val="auto"/>
          <w:sz w:val="24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color w:val="auto"/>
          <w:sz w:val="24"/>
        </w:rPr>
        <w:t>Through the correlation analysis and factor analysis of the questions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 xml:space="preserve"> of the 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heet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>, it is found that the questions are strongly correlated.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 xml:space="preserve"> And it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>ndicates that the content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s of these questions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 xml:space="preserve"> belong to the same category, and the scor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e sheet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 xml:space="preserve"> is designed reasonably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 xml:space="preserve">, as shown in Table 1-1 and Table 1-2. 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And it was measured by Cronbach'</w:t>
      </w:r>
      <w:bookmarkStart w:id="118" w:name="_GoBack"/>
      <w:bookmarkEnd w:id="118"/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s alpha as well. Cronbach's alpha is 0.923, indicating that these 12 questions have high internal consistency.</w:t>
      </w:r>
    </w:p>
    <w:p>
      <w:pPr>
        <w:jc w:val="center"/>
        <w:rPr>
          <w:rFonts w:hint="default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</w:pPr>
    </w:p>
    <w:p>
      <w:pPr>
        <w:jc w:val="center"/>
        <w:rPr>
          <w:rFonts w:ascii="宋体" w:hAnsi="宋体" w:eastAsia="宋体" w:cs="Times New Roman"/>
          <w:bCs/>
          <w:color w:val="auto"/>
          <w:sz w:val="24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  <w:t xml:space="preserve"> 1-1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ee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sz w:val="24"/>
          <w:szCs w:val="24"/>
        </w:rPr>
        <w:t>ec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rrelation coefficient matrix</w:t>
      </w:r>
      <w:r>
        <w:rPr>
          <w:rFonts w:ascii="宋体" w:hAnsi="宋体" w:eastAsia="宋体"/>
          <w:bCs/>
          <w:color w:val="auto"/>
          <w:sz w:val="24"/>
        </w:rPr>
        <w:t xml:space="preserve"> </w:t>
      </w:r>
    </w:p>
    <w:tbl>
      <w:tblPr>
        <w:tblStyle w:val="3"/>
        <w:tblW w:w="10070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Question 1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Question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0" w:name="_Toc26087899"/>
            <w:bookmarkStart w:id="1" w:name="_Toc26087441"/>
            <w:bookmarkStart w:id="2" w:name="_Toc26001102"/>
            <w:bookmarkStart w:id="3" w:name="_Toc2608806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3</w:t>
            </w:r>
            <w:bookmarkEnd w:id="0"/>
            <w:bookmarkEnd w:id="1"/>
            <w:bookmarkEnd w:id="2"/>
            <w:bookmarkEnd w:id="3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" w:name="_Toc26088066"/>
            <w:bookmarkStart w:id="5" w:name="_Toc26087900"/>
            <w:bookmarkStart w:id="6" w:name="_Toc26001103"/>
            <w:bookmarkStart w:id="7" w:name="_Toc2608744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4</w:t>
            </w:r>
            <w:bookmarkEnd w:id="4"/>
            <w:bookmarkEnd w:id="5"/>
            <w:bookmarkEnd w:id="6"/>
            <w:bookmarkEnd w:id="7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" w:name="_Toc26087901"/>
            <w:bookmarkStart w:id="9" w:name="_Toc26001104"/>
            <w:bookmarkStart w:id="10" w:name="_Toc26087443"/>
            <w:bookmarkStart w:id="11" w:name="_Toc2608806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5</w:t>
            </w:r>
            <w:bookmarkEnd w:id="8"/>
            <w:bookmarkEnd w:id="9"/>
            <w:bookmarkEnd w:id="10"/>
            <w:bookmarkEnd w:id="11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2" w:name="_Toc26088068"/>
            <w:bookmarkStart w:id="13" w:name="_Toc26087902"/>
            <w:bookmarkStart w:id="14" w:name="_Toc26087444"/>
            <w:bookmarkStart w:id="15" w:name="_Toc2600110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6</w:t>
            </w:r>
            <w:bookmarkEnd w:id="12"/>
            <w:bookmarkEnd w:id="13"/>
            <w:bookmarkEnd w:id="14"/>
            <w:bookmarkEnd w:id="15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6" w:name="_Toc26001106"/>
            <w:bookmarkStart w:id="17" w:name="_Toc26088069"/>
            <w:bookmarkStart w:id="18" w:name="_Toc26087903"/>
            <w:bookmarkStart w:id="19" w:name="_Toc2608744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7</w:t>
            </w:r>
            <w:bookmarkEnd w:id="16"/>
            <w:bookmarkEnd w:id="17"/>
            <w:bookmarkEnd w:id="18"/>
            <w:bookmarkEnd w:id="19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20" w:name="_Toc26001107"/>
            <w:bookmarkStart w:id="21" w:name="_Toc26087446"/>
            <w:bookmarkStart w:id="22" w:name="_Toc26087904"/>
            <w:bookmarkStart w:id="23" w:name="_Toc2608807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8</w:t>
            </w:r>
            <w:bookmarkEnd w:id="20"/>
            <w:bookmarkEnd w:id="21"/>
            <w:bookmarkEnd w:id="22"/>
            <w:bookmarkEnd w:id="23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24" w:name="_Toc26088071"/>
            <w:bookmarkStart w:id="25" w:name="_Toc26087905"/>
            <w:bookmarkStart w:id="26" w:name="_Toc26087447"/>
            <w:bookmarkStart w:id="27" w:name="_Toc2600110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  <w:bookmarkEnd w:id="24"/>
            <w:bookmarkEnd w:id="25"/>
            <w:bookmarkEnd w:id="26"/>
            <w:bookmarkEnd w:id="27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28" w:name="_Toc26087448"/>
            <w:bookmarkStart w:id="29" w:name="_Toc26088072"/>
            <w:bookmarkStart w:id="30" w:name="_Toc26087906"/>
            <w:bookmarkStart w:id="31" w:name="_Toc2600110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0</w:t>
            </w:r>
            <w:bookmarkEnd w:id="28"/>
            <w:bookmarkEnd w:id="29"/>
            <w:bookmarkEnd w:id="30"/>
            <w:bookmarkEnd w:id="31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32" w:name="_Toc26088073"/>
            <w:bookmarkStart w:id="33" w:name="_Toc26087907"/>
            <w:bookmarkStart w:id="34" w:name="_Toc26087449"/>
            <w:bookmarkStart w:id="35" w:name="_Toc2600111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  <w:bookmarkEnd w:id="32"/>
            <w:bookmarkEnd w:id="33"/>
            <w:bookmarkEnd w:id="34"/>
            <w:bookmarkEnd w:id="35"/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</w:pPr>
            <w:bookmarkStart w:id="36" w:name="_Toc26001111"/>
            <w:bookmarkStart w:id="37" w:name="_Toc26087908"/>
            <w:bookmarkStart w:id="38" w:name="_Toc26087450"/>
            <w:bookmarkStart w:id="39" w:name="_Toc2608807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</w:p>
          <w:p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2</w:t>
            </w:r>
            <w:bookmarkEnd w:id="36"/>
            <w:bookmarkEnd w:id="37"/>
            <w:bookmarkEnd w:id="38"/>
            <w:bookmarkEnd w:id="3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Question1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0" w:name="_Toc2600111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40"/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1" w:name="_Toc2600111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2" w:name="_Toc2600111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4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3" w:name="_Toc2600111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8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4" w:name="_Toc2600111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5" w:name="_Toc2600111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4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6" w:name="_Toc2600111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1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7" w:name="_Toc2600111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8" w:name="_Toc2600112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6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4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49" w:name="_Toc2600112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4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0" w:name="_Toc2600112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1" w:name="_Toc2600112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58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2" w:name="_Toc2600112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0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3" w:name="_Toc2600112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1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4" w:name="_Toc2600112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5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5" w:name="_Toc2600112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6" w:name="_Toc2600112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7" w:name="_Toc2600112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4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8" w:name="_Toc2600113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9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59" w:name="_Toc2600113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5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0" w:name="_Toc2600113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6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1" w:name="_Toc2600113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3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2" w:name="_Toc2600113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56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3" w:name="_Toc2600113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6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4" w:name="_Toc2600113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1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5" w:name="_Toc2600113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3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6" w:name="_Toc2600113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7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7" w:name="_Toc2600113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6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bookmarkStart w:id="68" w:name="_Toc2600114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3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69" w:name="_Toc2600114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8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6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0" w:name="_Toc2600114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8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1" w:name="_Toc2600114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2" w:name="_Toc2600114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3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3" w:name="_Toc2600114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3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4" w:name="_Toc2600114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0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5" w:name="_Toc2600114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7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bookmarkStart w:id="76" w:name="_Toc2600114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2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7" w:name="_Toc2600114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56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8" w:name="_Toc2600115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7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79" w:name="_Toc2600115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7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7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0" w:name="_Toc2600115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6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1" w:name="_Toc2600115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4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2" w:name="_Toc2600115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9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3" w:name="_Toc2600115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0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4" w:name="_Toc2600115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8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bookmarkStart w:id="85" w:name="_Toc2600115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9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6" w:name="_Toc2600115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7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7" w:name="_Toc2600115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2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8" w:name="_Toc2600116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89" w:name="_Toc2600116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8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8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0" w:name="_Toc2600116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6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1" w:name="_Toc2600116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3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2" w:name="_Toc2600116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3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3" w:name="_Toc2600116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0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4" w:name="_Toc2600116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9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bookmarkStart w:id="95" w:name="_Toc2600116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2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5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6" w:name="_Toc2600116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59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6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7" w:name="_Toc2600116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3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7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8" w:name="_Toc2600117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3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8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99" w:name="_Toc2600117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2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99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0" w:name="_Toc2600117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8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0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1" w:name="_Toc2600117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6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1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2" w:name="_Toc2600117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2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3" w:name="_Toc2600117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56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3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4" w:name="_Toc2600117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1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4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5" w:name="_Toc2600117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105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bookmarkStart w:id="106" w:name="_Toc2600117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8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6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7" w:name="_Toc2600117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6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7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8" w:name="_Toc26001180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4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8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09" w:name="_Toc2600118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3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09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0" w:name="_Toc2600118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4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0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1" w:name="_Toc2600118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9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1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2" w:name="_Toc26001184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2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3" w:name="_Toc26001185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1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3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4" w:name="_Toc26001186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0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4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5" w:name="_Toc2600118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5"/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6" w:name="_Toc26001188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3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  <w:bookmarkEnd w:id="116"/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17" w:name="_Toc2600118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—</w:t>
            </w:r>
            <w:bookmarkEnd w:id="117"/>
          </w:p>
        </w:tc>
      </w:tr>
    </w:tbl>
    <w:p>
      <w:pPr>
        <w:rPr>
          <w:rFonts w:ascii="宋体" w:hAnsi="宋体" w:eastAsia="宋体" w:cs="Times New Roman"/>
          <w:bCs/>
          <w:color w:val="auto"/>
          <w:sz w:val="24"/>
        </w:rPr>
      </w:pPr>
    </w:p>
    <w:p>
      <w:pPr>
        <w:rPr>
          <w:rFonts w:ascii="宋体" w:hAnsi="宋体" w:eastAsia="宋体" w:cs="Times New Roman"/>
          <w:bCs/>
          <w:color w:val="auto"/>
          <w:sz w:val="24"/>
        </w:rPr>
      </w:pPr>
    </w:p>
    <w:p>
      <w:pPr>
        <w:jc w:val="center"/>
        <w:rPr>
          <w:rFonts w:hint="default" w:ascii="Times New Roman" w:hAnsi="Times New Roman" w:eastAsia="宋体" w:cs="Times New Roman"/>
          <w:bCs/>
          <w:color w:val="auto"/>
          <w:sz w:val="24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lang w:val="en-US" w:eastAsia="zh-CN"/>
        </w:rPr>
        <w:t xml:space="preserve"> 1-2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ee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sz w:val="24"/>
          <w:szCs w:val="24"/>
        </w:rPr>
        <w:t>ectur</w:t>
      </w:r>
      <w:r>
        <w:rPr>
          <w:rFonts w:hint="default" w:ascii="Times New Roman" w:hAnsi="Times New Roman" w:cs="Times New Roman"/>
          <w:sz w:val="24"/>
          <w:szCs w:val="24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 xml:space="preserve">actor 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 xml:space="preserve">nalysis </w:t>
      </w:r>
      <w:r>
        <w:rPr>
          <w:rFonts w:hint="eastAsia" w:ascii="Times New Roman" w:hAnsi="Times New Roman" w:eastAsia="宋体" w:cs="Times New Roman"/>
          <w:bCs/>
          <w:color w:val="auto"/>
          <w:sz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Cs/>
          <w:color w:val="auto"/>
          <w:sz w:val="24"/>
        </w:rPr>
        <w:t>esults</w:t>
      </w:r>
    </w:p>
    <w:tbl>
      <w:tblPr>
        <w:tblStyle w:val="3"/>
        <w:tblW w:w="689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37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31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</w:p>
        </w:tc>
        <w:tc>
          <w:tcPr>
            <w:tcW w:w="37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Factor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oa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311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</w:t>
            </w:r>
          </w:p>
        </w:tc>
        <w:tc>
          <w:tcPr>
            <w:tcW w:w="378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90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2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1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3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4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5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5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6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6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9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7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91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8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4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9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91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0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87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1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7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311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lang w:eastAsia="zh-CN"/>
              </w:rPr>
              <w:t>Question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12</w:t>
            </w:r>
          </w:p>
        </w:tc>
        <w:tc>
          <w:tcPr>
            <w:tcW w:w="3786" w:type="dxa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</w:rPr>
              <w:t>0.90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vertAlign w:val="superscript"/>
              </w:rPr>
              <w:t>**</w:t>
            </w:r>
          </w:p>
        </w:tc>
      </w:tr>
    </w:tbl>
    <w:p>
      <w:pPr>
        <w:ind w:firstLine="439" w:firstLineChars="183"/>
        <w:rPr>
          <w:rFonts w:hint="eastAsia" w:ascii="宋体" w:hAnsi="宋体" w:eastAsia="宋体"/>
          <w:bCs/>
          <w:color w:val="auto"/>
          <w:sz w:val="24"/>
        </w:rPr>
      </w:pPr>
    </w:p>
    <w:p>
      <w:pPr>
        <w:rPr>
          <w:rFonts w:hint="eastAsia" w:eastAsiaTheme="minorEastAsia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74B56"/>
    <w:rsid w:val="28351FA3"/>
    <w:rsid w:val="44B8714D"/>
    <w:rsid w:val="4A935A3D"/>
    <w:rsid w:val="62654B80"/>
    <w:rsid w:val="7C1902B6"/>
    <w:rsid w:val="7EB7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3:24:00Z</dcterms:created>
  <dc:creator>sunxl</dc:creator>
  <cp:lastModifiedBy>sunxl</cp:lastModifiedBy>
  <dcterms:modified xsi:type="dcterms:W3CDTF">2021-10-13T11:3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  <property fmtid="{D5CDD505-2E9C-101B-9397-08002B2CF9AE}" pid="3" name="ICV">
    <vt:lpwstr>DD16E2E2AD88450D8A46E264959433D6</vt:lpwstr>
  </property>
</Properties>
</file>